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428E3" w14:textId="7A444A9F" w:rsidR="00A6267D" w:rsidRPr="00665438" w:rsidRDefault="00DB712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5438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: GRIPP2 Short For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6"/>
        <w:gridCol w:w="3483"/>
        <w:gridCol w:w="2677"/>
      </w:tblGrid>
      <w:tr w:rsidR="00DB712F" w:rsidRPr="00665438" w14:paraId="025A3F83" w14:textId="517983C2" w:rsidTr="00DB712F">
        <w:tc>
          <w:tcPr>
            <w:tcW w:w="2405" w:type="dxa"/>
          </w:tcPr>
          <w:p w14:paraId="61270C74" w14:textId="054D8596" w:rsidR="00DB712F" w:rsidRPr="00665438" w:rsidRDefault="00DB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tion and Topic</w:t>
            </w:r>
          </w:p>
        </w:tc>
        <w:tc>
          <w:tcPr>
            <w:tcW w:w="3744" w:type="dxa"/>
          </w:tcPr>
          <w:p w14:paraId="32159DFA" w14:textId="6BEC3313" w:rsidR="00DB712F" w:rsidRPr="00665438" w:rsidRDefault="00DB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em</w:t>
            </w:r>
          </w:p>
        </w:tc>
        <w:tc>
          <w:tcPr>
            <w:tcW w:w="2867" w:type="dxa"/>
          </w:tcPr>
          <w:p w14:paraId="3DC08D5B" w14:textId="17AB1339" w:rsidR="00DB712F" w:rsidRPr="00665438" w:rsidRDefault="00DB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ported on page no.</w:t>
            </w:r>
          </w:p>
        </w:tc>
      </w:tr>
      <w:tr w:rsidR="00DB712F" w:rsidRPr="00665438" w14:paraId="4B3EC423" w14:textId="1EFBBAC5" w:rsidTr="00DB712F">
        <w:tc>
          <w:tcPr>
            <w:tcW w:w="2405" w:type="dxa"/>
          </w:tcPr>
          <w:p w14:paraId="5B434733" w14:textId="3E4C9622" w:rsidR="00DB712F" w:rsidRPr="00665438" w:rsidRDefault="00DB712F" w:rsidP="00DB712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im</w:t>
            </w:r>
          </w:p>
        </w:tc>
        <w:tc>
          <w:tcPr>
            <w:tcW w:w="3744" w:type="dxa"/>
          </w:tcPr>
          <w:p w14:paraId="3F0F5BBA" w14:textId="5817FFC9" w:rsidR="00DB712F" w:rsidRPr="00665438" w:rsidRDefault="00DB71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port the aim of PPI</w:t>
            </w:r>
            <w:r w:rsidRPr="0066543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r w:rsidRPr="0066543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in the study</w:t>
            </w:r>
          </w:p>
        </w:tc>
        <w:tc>
          <w:tcPr>
            <w:tcW w:w="2867" w:type="dxa"/>
          </w:tcPr>
          <w:p w14:paraId="3A38E1D2" w14:textId="0EA74DAB" w:rsidR="00DB712F" w:rsidRPr="00665438" w:rsidRDefault="00DB71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6</w:t>
            </w:r>
          </w:p>
        </w:tc>
      </w:tr>
      <w:tr w:rsidR="00DB712F" w:rsidRPr="00665438" w14:paraId="39865218" w14:textId="333C0F5B" w:rsidTr="00DB712F">
        <w:tc>
          <w:tcPr>
            <w:tcW w:w="2405" w:type="dxa"/>
          </w:tcPr>
          <w:p w14:paraId="41F75D30" w14:textId="58F85FF8" w:rsidR="00DB712F" w:rsidRPr="00665438" w:rsidRDefault="00DB712F" w:rsidP="00DB712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3744" w:type="dxa"/>
          </w:tcPr>
          <w:p w14:paraId="49BED88C" w14:textId="2A8E8E1A" w:rsidR="00DB712F" w:rsidRPr="00665438" w:rsidRDefault="00DB712F" w:rsidP="00DB712F">
            <w:pPr>
              <w:pStyle w:val="NormalWeb"/>
              <w:rPr>
                <w:color w:val="333333"/>
              </w:rPr>
            </w:pPr>
            <w:r w:rsidRPr="00665438">
              <w:rPr>
                <w:color w:val="333333"/>
              </w:rPr>
              <w:t>Provide a clear description of the methods used for PPI in the study</w:t>
            </w:r>
          </w:p>
        </w:tc>
        <w:tc>
          <w:tcPr>
            <w:tcW w:w="2867" w:type="dxa"/>
          </w:tcPr>
          <w:p w14:paraId="2225D646" w14:textId="4682AFB1" w:rsidR="00DB712F" w:rsidRPr="00665438" w:rsidRDefault="00DB71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</w:t>
            </w:r>
            <w:r w:rsidR="00936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654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36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DB712F" w:rsidRPr="00665438" w14:paraId="6AB821C5" w14:textId="209A0875" w:rsidTr="00DB712F">
        <w:tc>
          <w:tcPr>
            <w:tcW w:w="2405" w:type="dxa"/>
          </w:tcPr>
          <w:p w14:paraId="71083763" w14:textId="30B1D5ED" w:rsidR="00DB712F" w:rsidRPr="00665438" w:rsidRDefault="00DB712F" w:rsidP="00DB712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 results</w:t>
            </w:r>
          </w:p>
        </w:tc>
        <w:tc>
          <w:tcPr>
            <w:tcW w:w="3744" w:type="dxa"/>
          </w:tcPr>
          <w:p w14:paraId="6341B48B" w14:textId="02E3D5E4" w:rsidR="00DB712F" w:rsidRPr="00665438" w:rsidRDefault="00DB712F" w:rsidP="00DB712F">
            <w:pPr>
              <w:pStyle w:val="NormalWeb"/>
              <w:rPr>
                <w:color w:val="333333"/>
              </w:rPr>
            </w:pPr>
            <w:r w:rsidRPr="00665438">
              <w:rPr>
                <w:color w:val="333333"/>
              </w:rPr>
              <w:t>Outcomes—Report the results of PPI in the study, including both positive and negative outcomes</w:t>
            </w:r>
          </w:p>
        </w:tc>
        <w:tc>
          <w:tcPr>
            <w:tcW w:w="2867" w:type="dxa"/>
          </w:tcPr>
          <w:p w14:paraId="50433FDA" w14:textId="0E30405B" w:rsidR="00DB712F" w:rsidRPr="00665438" w:rsidRDefault="00DB712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1</w:t>
            </w:r>
            <w:r w:rsidR="00936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54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 w:rsidR="00936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DB712F" w:rsidRPr="00665438" w14:paraId="0663510E" w14:textId="3EF575BF" w:rsidTr="00DB712F">
        <w:tc>
          <w:tcPr>
            <w:tcW w:w="2405" w:type="dxa"/>
          </w:tcPr>
          <w:p w14:paraId="34F46446" w14:textId="2C7223C6" w:rsidR="00DB712F" w:rsidRPr="00665438" w:rsidRDefault="00DB712F" w:rsidP="00DB712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cussion and conclusions</w:t>
            </w:r>
          </w:p>
        </w:tc>
        <w:tc>
          <w:tcPr>
            <w:tcW w:w="3744" w:type="dxa"/>
          </w:tcPr>
          <w:p w14:paraId="1EB7A5E0" w14:textId="54C61E8B" w:rsidR="00DB712F" w:rsidRPr="00665438" w:rsidRDefault="00DB712F" w:rsidP="00DB712F">
            <w:pPr>
              <w:pStyle w:val="NormalWeb"/>
              <w:rPr>
                <w:color w:val="333333"/>
              </w:rPr>
            </w:pPr>
            <w:r w:rsidRPr="00665438">
              <w:rPr>
                <w:color w:val="333333"/>
              </w:rPr>
              <w:t>Outcomes—Comment on the extent to which PPI influenced the study overall. Describe positive and negative effects</w:t>
            </w:r>
          </w:p>
        </w:tc>
        <w:tc>
          <w:tcPr>
            <w:tcW w:w="2867" w:type="dxa"/>
          </w:tcPr>
          <w:p w14:paraId="69B2FB46" w14:textId="53387356" w:rsidR="00DB712F" w:rsidRPr="00665438" w:rsidRDefault="000F31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1</w:t>
            </w:r>
            <w:r w:rsidR="00936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6654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 w:rsidR="00936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DB712F" w:rsidRPr="00665438" w14:paraId="40135276" w14:textId="125E92EF" w:rsidTr="00DB712F">
        <w:tc>
          <w:tcPr>
            <w:tcW w:w="2405" w:type="dxa"/>
          </w:tcPr>
          <w:p w14:paraId="2B292EEC" w14:textId="617F8DB9" w:rsidR="00DB712F" w:rsidRPr="00665438" w:rsidRDefault="00DB712F" w:rsidP="00DB712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lections/critical perspective</w:t>
            </w:r>
          </w:p>
        </w:tc>
        <w:tc>
          <w:tcPr>
            <w:tcW w:w="3744" w:type="dxa"/>
          </w:tcPr>
          <w:p w14:paraId="65F9ED59" w14:textId="2D1F6A6E" w:rsidR="00DB712F" w:rsidRPr="00665438" w:rsidRDefault="00DB712F" w:rsidP="00DB712F">
            <w:pPr>
              <w:pStyle w:val="NormalWeb"/>
              <w:rPr>
                <w:color w:val="333333"/>
              </w:rPr>
            </w:pPr>
            <w:r w:rsidRPr="00665438">
              <w:rPr>
                <w:color w:val="333333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867" w:type="dxa"/>
          </w:tcPr>
          <w:p w14:paraId="5137A0E2" w14:textId="031385D5" w:rsidR="00DB712F" w:rsidRPr="00665438" w:rsidRDefault="000F31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1</w:t>
            </w:r>
            <w:r w:rsidR="00936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6654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936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</w:tbl>
    <w:p w14:paraId="2114C717" w14:textId="4C778EF4" w:rsidR="00DB712F" w:rsidRPr="00665438" w:rsidRDefault="00DB712F" w:rsidP="00DB712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n-AU"/>
          <w14:ligatures w14:val="none"/>
        </w:rPr>
      </w:pPr>
      <w:r w:rsidRPr="00665438">
        <w:rPr>
          <w:rFonts w:ascii="Times New Roman" w:eastAsia="Times New Roman" w:hAnsi="Times New Roman" w:cs="Times New Roman"/>
          <w:i/>
          <w:iCs/>
          <w:color w:val="333333"/>
          <w:kern w:val="0"/>
          <w:sz w:val="24"/>
          <w:szCs w:val="24"/>
          <w:vertAlign w:val="superscript"/>
          <w:lang w:eastAsia="en-AU"/>
          <w14:ligatures w14:val="none"/>
        </w:rPr>
        <w:t>a</w:t>
      </w:r>
      <w:r w:rsidRPr="00665438">
        <w:rPr>
          <w:rFonts w:ascii="Times New Roman" w:eastAsia="Times New Roman" w:hAnsi="Times New Roman" w:cs="Times New Roman"/>
          <w:i/>
          <w:iCs/>
          <w:color w:val="333333"/>
          <w:kern w:val="0"/>
          <w:sz w:val="24"/>
          <w:szCs w:val="24"/>
          <w:lang w:eastAsia="en-AU"/>
          <w14:ligatures w14:val="none"/>
        </w:rPr>
        <w:t>PPI</w:t>
      </w:r>
      <w:r w:rsidRPr="00665438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n-AU"/>
          <w14:ligatures w14:val="none"/>
        </w:rPr>
        <w:t> patient and public involvement</w:t>
      </w:r>
    </w:p>
    <w:p w14:paraId="0F443522" w14:textId="77777777" w:rsidR="00DB712F" w:rsidRPr="00DB712F" w:rsidRDefault="00DB712F">
      <w:pPr>
        <w:rPr>
          <w:b/>
          <w:bCs/>
          <w:lang w:val="en-US"/>
        </w:rPr>
      </w:pPr>
    </w:p>
    <w:sectPr w:rsidR="00DB712F" w:rsidRPr="00DB7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07787F"/>
    <w:multiLevelType w:val="hybridMultilevel"/>
    <w:tmpl w:val="058622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5073E3"/>
    <w:multiLevelType w:val="multilevel"/>
    <w:tmpl w:val="225C8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06933420">
    <w:abstractNumId w:val="0"/>
  </w:num>
  <w:num w:numId="2" w16cid:durableId="5622561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xMDQyM7Y0MzIysTRS0lEKTi0uzszPAykwrgUAJziusywAAAA="/>
  </w:docVars>
  <w:rsids>
    <w:rsidRoot w:val="00DB712F"/>
    <w:rsid w:val="000C3A08"/>
    <w:rsid w:val="000F313A"/>
    <w:rsid w:val="004F4B44"/>
    <w:rsid w:val="00645578"/>
    <w:rsid w:val="00665438"/>
    <w:rsid w:val="00936E86"/>
    <w:rsid w:val="00A51B54"/>
    <w:rsid w:val="00A6267D"/>
    <w:rsid w:val="00DB712F"/>
    <w:rsid w:val="00E4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3FEE1"/>
  <w15:chartTrackingRefBased/>
  <w15:docId w15:val="{893A5CFB-84C6-4006-AF55-8C98E9E54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71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B71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6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aeside</dc:creator>
  <cp:keywords/>
  <dc:description/>
  <cp:lastModifiedBy>Rebecca Raeside</cp:lastModifiedBy>
  <cp:revision>7</cp:revision>
  <dcterms:created xsi:type="dcterms:W3CDTF">2023-08-25T01:41:00Z</dcterms:created>
  <dcterms:modified xsi:type="dcterms:W3CDTF">2023-08-30T02:09:00Z</dcterms:modified>
</cp:coreProperties>
</file>